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0791" w:rsidRPr="00F101AA" w:rsidRDefault="00A75FAC" w:rsidP="007A3A7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101AA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3B3FC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F101A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F101AA">
        <w:rPr>
          <w:rFonts w:ascii="Times New Roman" w:hAnsi="Times New Roman" w:cs="Times New Roman"/>
          <w:sz w:val="24"/>
          <w:szCs w:val="24"/>
          <w:lang w:val="en-US"/>
        </w:rPr>
        <w:t xml:space="preserve"> List of experimental plots (the Jena Experiment)</w:t>
      </w:r>
      <w:r w:rsidR="007A3A79" w:rsidRPr="00F101AA">
        <w:rPr>
          <w:rFonts w:ascii="Times New Roman" w:hAnsi="Times New Roman" w:cs="Times New Roman"/>
          <w:sz w:val="24"/>
          <w:szCs w:val="24"/>
          <w:lang w:val="en-US"/>
        </w:rPr>
        <w:t xml:space="preserve"> sampled in 2005 and 2007 (given in bold) for soil nematodes</w:t>
      </w:r>
      <w:r w:rsidRPr="00F101AA">
        <w:rPr>
          <w:rFonts w:ascii="Times New Roman" w:hAnsi="Times New Roman" w:cs="Times New Roman"/>
          <w:sz w:val="24"/>
          <w:szCs w:val="24"/>
          <w:lang w:val="en-US"/>
        </w:rPr>
        <w:t>. Given is the plot code</w:t>
      </w:r>
      <w:r w:rsidR="006541C3" w:rsidRPr="00F101AA">
        <w:rPr>
          <w:rFonts w:ascii="Times New Roman" w:hAnsi="Times New Roman" w:cs="Times New Roman"/>
          <w:sz w:val="24"/>
          <w:szCs w:val="24"/>
          <w:lang w:val="en-US"/>
        </w:rPr>
        <w:t xml:space="preserve"> (plot)</w:t>
      </w:r>
      <w:r w:rsidRPr="00F101AA">
        <w:rPr>
          <w:rFonts w:ascii="Times New Roman" w:hAnsi="Times New Roman" w:cs="Times New Roman"/>
          <w:sz w:val="24"/>
          <w:szCs w:val="24"/>
          <w:lang w:val="en-US"/>
        </w:rPr>
        <w:t xml:space="preserve">, block (BL), number of plant species (SR), number of plant functional groups (FR), presence of grasses (GR), small herbs (SH), tall herbs (TH), and legumes (LE), as well as </w:t>
      </w:r>
      <w:r w:rsidR="00A75805" w:rsidRPr="00F101AA">
        <w:rPr>
          <w:rFonts w:ascii="Times New Roman" w:hAnsi="Times New Roman" w:cs="Times New Roman"/>
          <w:sz w:val="24"/>
          <w:szCs w:val="24"/>
          <w:lang w:val="en-US"/>
        </w:rPr>
        <w:t>the plant species that have been randomly assigned to the different plant community treatments.</w:t>
      </w:r>
    </w:p>
    <w:tbl>
      <w:tblPr>
        <w:tblW w:w="1452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724"/>
        <w:gridCol w:w="345"/>
        <w:gridCol w:w="360"/>
        <w:gridCol w:w="340"/>
        <w:gridCol w:w="380"/>
        <w:gridCol w:w="360"/>
        <w:gridCol w:w="360"/>
        <w:gridCol w:w="340"/>
        <w:gridCol w:w="1000"/>
        <w:gridCol w:w="700"/>
        <w:gridCol w:w="700"/>
        <w:gridCol w:w="700"/>
        <w:gridCol w:w="580"/>
        <w:gridCol w:w="72"/>
        <w:gridCol w:w="588"/>
        <w:gridCol w:w="121"/>
        <w:gridCol w:w="579"/>
        <w:gridCol w:w="81"/>
        <w:gridCol w:w="619"/>
        <w:gridCol w:w="67"/>
        <w:gridCol w:w="633"/>
        <w:gridCol w:w="700"/>
        <w:gridCol w:w="700"/>
        <w:gridCol w:w="700"/>
        <w:gridCol w:w="680"/>
        <w:gridCol w:w="700"/>
        <w:gridCol w:w="700"/>
        <w:gridCol w:w="700"/>
      </w:tblGrid>
      <w:tr w:rsidR="007A3A79" w:rsidRPr="007A3A79" w:rsidTr="007A3A79">
        <w:trPr>
          <w:trHeight w:val="225"/>
        </w:trPr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lot</w:t>
            </w:r>
          </w:p>
        </w:tc>
        <w:tc>
          <w:tcPr>
            <w:tcW w:w="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L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R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FR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GR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SH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TH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L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lant species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de-DE"/>
              </w:rPr>
              <w:t> </w:t>
            </w: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B1A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Ant od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Ave pu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Bro ho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Poa pra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Aju rep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Pla lan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Ran rep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Tar off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Ant sy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Car c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Ger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Tra pr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Lat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Lot co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Tri ca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Vic cra</w:t>
            </w: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1A0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lo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Bro e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es ru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hl pra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ar pra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Her sph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Ran acr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San off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1A0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yn cr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hl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f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Gle hed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ri ve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Ver cha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ot cor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ed lup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A938C0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A938C0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1A0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A938C0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93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A938C0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93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A938C0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93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A938C0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93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A938C0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93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A938C0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93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A938C0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A938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A938C0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A938C0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es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A938C0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A938C0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la l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A938C0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A938C0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am pa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A938C0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A938C0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Ono vic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A938C0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1A0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ed lu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Ono v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B1A0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Alo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Ant od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Ave pu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Bro hor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Hol la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Poa pra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Poa tri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Tri fl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Ach mi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Ant sy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Cam pa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Cen jac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Ger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Her sp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Leu vu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Pim maj</w:t>
            </w: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B1A0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Med v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B1A0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Cyn cr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B1A1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Ach mi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Ant sy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Cam pa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Car pra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Cir ol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Cre bie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Dau car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Gal mol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Ger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Her sp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Leu vu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Pas sat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Ran ac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Rum ac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San of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Tra pra</w:t>
            </w: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1A1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at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ed lu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ed v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Ono vic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cam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dub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hyb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pr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B1A1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Lot co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Med lu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Med v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Ono vic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1A1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uz ca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f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eo h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la lan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nt syl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Dau car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cam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fr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1A1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oa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la l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1A1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lo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Dau c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B1A1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Pru vu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B1A1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Arr e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Luz ca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Pru vu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Cam pat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B1A2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Aju re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Bel p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Leo au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Leo his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Pla la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Ver cha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Ach mil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Ger pr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Kna ar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Ran ac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San of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Lot co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Med v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Ono v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Tri hy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Tri rep</w:t>
            </w: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B1A2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Fes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Luz ca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Ach mi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Cre bie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1A2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lo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nt od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rr e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ve pub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Bro er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Bro hor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yn cri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Dac glo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es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es ru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Hol l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uz ca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hl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oa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oa tr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fla</w:t>
            </w: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ju re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Bel p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Gle h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eo aut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eo hi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la lan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la med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ri ver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ru vu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Ran re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ar of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Ver ch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ch mi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nt sy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am pa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ar pra</w:t>
            </w: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ar c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en ja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ir o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re bie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Dau ca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Gal mol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Ger pr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Her sph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Kna ar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eu vu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as sa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im maj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Ran ac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Rum ac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San of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a pra</w:t>
            </w: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at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ot co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ed lu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ed var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Ono v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cam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dub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hy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re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Vic c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fr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B2A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Ant od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Pru vu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Kna ar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Tri pra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2A0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es ru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f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2A0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lo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nt od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rr e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ve pub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Bro er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Bro hor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yn cri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Dac glo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es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es ru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Hol l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uz ca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hl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oa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oa tr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fla</w:t>
            </w: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ju re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Bel p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Gle h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eo aut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eo hi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la lan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la med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ri ver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ru vu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Ran re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ar of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Ver ch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ch mi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nt sy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am pa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ar pra</w:t>
            </w: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ar c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en ja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ir o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re bie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Dau ca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Gal mol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Ger pr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Her sph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Kna ar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eu vu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as sa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im maj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Ran ac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Rum ac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San of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a pra</w:t>
            </w: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at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ot co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ed lu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ed var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Ono v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cam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dub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hy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re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Vic c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fr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B2A0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Ger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B2A0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Fes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B2A0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Pla l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Tar of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Lat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Med lup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2A0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Ran ac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ca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B2A0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Aju re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Pla l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Pri v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Pru vul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B2A1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Alo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Ant od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Arr e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Bro ere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Fes pra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Hol lan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Phl pr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Poa pr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Bel p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Leo au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Leo h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Pla la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Pri v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Pru vu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Ran re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Ver cha</w:t>
            </w: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2A1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nt sy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Gal m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Ger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Her sph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Kna arv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eu vul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Ran acr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San off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B2A1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Pla l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2A1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uz ca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hl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eo h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Ver cha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Kna arv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San off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dub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hy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lastRenderedPageBreak/>
              <w:t>B2A1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Ono v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B2A1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Leo au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Pla m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Kna ar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Vic cra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B2A1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Alo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Bro ho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Cyn cr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Poa pra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Aju rep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Pla med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Pri ver</w:t>
            </w:r>
          </w:p>
        </w:tc>
        <w:tc>
          <w:tcPr>
            <w:tcW w:w="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Ran rep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Ant sy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Cam pa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Car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Ger pr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Med lu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Tri ca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Tri du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Tri rep</w:t>
            </w: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2A1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la m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ar of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2A2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la l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du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2A2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eo h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la m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re bi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Gal mol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San off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ot cor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ed lup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Ono vic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e-DE"/>
              </w:rPr>
              <w:t>B2A2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B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Cyn cr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Fes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Phl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Poa tri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Tri fla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Ach mil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Cam pat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Cen jac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Rum ac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San of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Lat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Lot co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Ono v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Tri hy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Tri re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b/>
                <w:sz w:val="14"/>
                <w:szCs w:val="14"/>
                <w:lang w:eastAsia="de-DE"/>
              </w:rPr>
              <w:t>Vic cra</w:t>
            </w: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3A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Gal m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3A0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es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ar c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3A0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hl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la m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hy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Vic cra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3A0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lo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rr e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yn cr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Dac glo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es rub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Hol lan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oa tri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fl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3A0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nt od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Bro e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oa tr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nt syl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eu vul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ot cor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Ono vic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hy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3A0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es ru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3A0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Bro ho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Hol l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ri v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Ran rep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Her sph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eu vul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ed lup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Ono vic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3A0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lo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nt od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rr e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ve pub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Bro er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Bro hor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yn cri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Dac glo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es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es ru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Hol l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uz ca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hl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oa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oa tr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fla</w:t>
            </w: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3A1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at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3A1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lo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nt od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Bro e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oa tri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3A1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ju re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Gle h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eo hi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la med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ru vul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Ran rep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ar off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Ver ch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at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ed lu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Ono v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ca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hy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re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Vic c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fra</w:t>
            </w: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3A1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Ver ch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3A1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f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ar of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3A2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am pa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ar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Her sp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Kna arv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ot c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cam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hyb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fr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3A2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nt od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Bro e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es ru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hl pra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ju rep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Bel per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Ran rep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Ver ch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re bi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Gal mo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Ger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Rum ac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Ono v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du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Vic c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fra</w:t>
            </w: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3A2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Bro ho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Ran re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eu vu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fra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3A2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nt od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rr e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ve pu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Bro hor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es pra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oa tri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ju rep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Gle hed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ru vu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Ran re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ar of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ot cor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ed v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re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Vic cra</w:t>
            </w: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4A0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lo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nt od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rr e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ve pub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Bro er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Bro hor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yn cri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Dac glo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es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es ru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Hol l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uz cam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hl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oa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oa tr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fla</w:t>
            </w: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ju re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Bel p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Gle h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eo aut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eo his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la lan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la med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ri ver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ru vu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Ran re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ar of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Ver ch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ch mi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nt sy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am pa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ar pra</w:t>
            </w: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ar c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en ja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ir o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re bie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Dau ca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Gal mol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Ger pra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Her sph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Kna arv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eu vu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as sa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im maj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Ran ac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Rum ac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San off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a pra</w:t>
            </w: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at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ot co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ed lu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ed var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Ono v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cam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dub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hyb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re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Vic c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fr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4A0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Bel p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4A04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rr e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la la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nt sy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cam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4A0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ju re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Bel p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Gle hed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eo aut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ri ve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ru vul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ar off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Ver ch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4A0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ar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re bi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ed lu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rep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4A0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nt odo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ve pu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Bro ho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es rub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ju rep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la lan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ar off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Ver ch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4A09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re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4A1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Bro er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Fes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ju re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la med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ri ve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ch mil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ar car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im maj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4A1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fl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Her sp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a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ed var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4A12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oa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4A13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ir o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4A15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Ran re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ed lu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4A16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hl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oa tr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ri ve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ar off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nt syl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San off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dub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fr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4A17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Dau c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Her sp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4A18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lo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Bro ho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yn cr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uz cam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eo aut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la med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ar off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Ver ch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ar c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re bi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Her sph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Pim maj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Lat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Ono vi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ca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hyb</w:t>
            </w: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4A20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Ant sy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am pa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ar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en jac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ir ole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Ger pra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Rum ace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a pra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ed v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cam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dub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hyb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p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re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Vic c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Tri fra</w:t>
            </w: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4A21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Dau c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Med var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B4A22</w:t>
            </w:r>
          </w:p>
        </w:tc>
        <w:tc>
          <w:tcPr>
            <w:tcW w:w="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4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am pa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Car pr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Ger pr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Kna arv</w:t>
            </w: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sz w:val="14"/>
                <w:szCs w:val="14"/>
                <w:lang w:eastAsia="de-DE"/>
              </w:rPr>
              <w:t> </w:t>
            </w: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Alo pra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Alopecurus pratensi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nt odo</w:t>
            </w:r>
          </w:p>
        </w:tc>
        <w:tc>
          <w:tcPr>
            <w:tcW w:w="24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Anthoxanthum odoratum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6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rr ela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Arrhenatherum elatiu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ve pub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Avenula pubescen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ro ere</w:t>
            </w:r>
          </w:p>
        </w:tc>
        <w:tc>
          <w:tcPr>
            <w:tcW w:w="17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Bromus erectu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ro hor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Bromus hordeaceu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yn cri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Cynosurus cristatu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c glo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Dactylis glomerata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es pra</w:t>
            </w:r>
          </w:p>
        </w:tc>
        <w:tc>
          <w:tcPr>
            <w:tcW w:w="17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Festuca pratensi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Fes rub</w:t>
            </w:r>
          </w:p>
        </w:tc>
        <w:tc>
          <w:tcPr>
            <w:tcW w:w="17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Festuca rubra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ol lan</w:t>
            </w:r>
          </w:p>
        </w:tc>
        <w:tc>
          <w:tcPr>
            <w:tcW w:w="17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Holcus lanatu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uz cam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Luzula campestri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hl pra</w:t>
            </w:r>
          </w:p>
        </w:tc>
        <w:tc>
          <w:tcPr>
            <w:tcW w:w="17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Phleum pratense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a pra</w:t>
            </w:r>
          </w:p>
        </w:tc>
        <w:tc>
          <w:tcPr>
            <w:tcW w:w="17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Poa pratensi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oa tri</w:t>
            </w:r>
          </w:p>
        </w:tc>
        <w:tc>
          <w:tcPr>
            <w:tcW w:w="14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>Poa triviali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ri fla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Trisetum flavescen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R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ju rep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Ajuga reptan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el per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Bellis perenni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le hed</w:t>
            </w:r>
          </w:p>
        </w:tc>
        <w:tc>
          <w:tcPr>
            <w:tcW w:w="24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Glechoma hederacea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o aut</w:t>
            </w:r>
          </w:p>
        </w:tc>
        <w:tc>
          <w:tcPr>
            <w:tcW w:w="34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Leontodon autumnali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o his</w:t>
            </w:r>
          </w:p>
        </w:tc>
        <w:tc>
          <w:tcPr>
            <w:tcW w:w="24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Leontodon hispidu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la lan</w:t>
            </w:r>
          </w:p>
        </w:tc>
        <w:tc>
          <w:tcPr>
            <w:tcW w:w="24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Plantago lanceolata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la med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Plantago media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i ver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Primula veri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ru vul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Prunella vulgari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an rep</w:t>
            </w:r>
          </w:p>
        </w:tc>
        <w:tc>
          <w:tcPr>
            <w:tcW w:w="24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Ranunculus repen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ar off</w:t>
            </w:r>
          </w:p>
        </w:tc>
        <w:tc>
          <w:tcPr>
            <w:tcW w:w="24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Taraxacum officinale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er cha</w:t>
            </w:r>
          </w:p>
        </w:tc>
        <w:tc>
          <w:tcPr>
            <w:tcW w:w="24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Veronica chamaedry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ch mil</w:t>
            </w:r>
          </w:p>
        </w:tc>
        <w:tc>
          <w:tcPr>
            <w:tcW w:w="24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Achillea millefolium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nt syl</w:t>
            </w:r>
          </w:p>
        </w:tc>
        <w:tc>
          <w:tcPr>
            <w:tcW w:w="24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Anthriscus sylvestri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m pat</w:t>
            </w:r>
          </w:p>
        </w:tc>
        <w:tc>
          <w:tcPr>
            <w:tcW w:w="24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Campanula patula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r pra</w:t>
            </w:r>
          </w:p>
        </w:tc>
        <w:tc>
          <w:tcPr>
            <w:tcW w:w="24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Cardamine pratensi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ar car</w:t>
            </w:r>
          </w:p>
        </w:tc>
        <w:tc>
          <w:tcPr>
            <w:tcW w:w="17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Carum carvi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en jac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Centaurea jacea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ir ole</w:t>
            </w:r>
          </w:p>
        </w:tc>
        <w:tc>
          <w:tcPr>
            <w:tcW w:w="24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Cirsium oleraceum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Cre bie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Crepis bienni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Dau car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Daucus carota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al mol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Galium mollugo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Ger pra</w:t>
            </w:r>
          </w:p>
        </w:tc>
        <w:tc>
          <w:tcPr>
            <w:tcW w:w="24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Geranium pratense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Her sph</w:t>
            </w:r>
          </w:p>
        </w:tc>
        <w:tc>
          <w:tcPr>
            <w:tcW w:w="34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Heracleum sphondylium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Kna arv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Knautia arvensi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u vul</w:t>
            </w:r>
          </w:p>
        </w:tc>
        <w:tc>
          <w:tcPr>
            <w:tcW w:w="348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Leucanthemum vulgare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as sat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Pastinaca sativa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im maj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Pimpinella major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an acr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Ranunculus acri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um ace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Rumex acetosa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lastRenderedPageBreak/>
              <w:t>San off</w:t>
            </w:r>
          </w:p>
        </w:tc>
        <w:tc>
          <w:tcPr>
            <w:tcW w:w="24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Sanguisorba officinali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ra pra</w:t>
            </w:r>
          </w:p>
        </w:tc>
        <w:tc>
          <w:tcPr>
            <w:tcW w:w="24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Tragopogon pratensi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H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at pra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Lathyrus pratensi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ot cor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Lotus corniculatu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d lup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Medicago lupulina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d var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Medicago x varia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Ono vic</w:t>
            </w:r>
          </w:p>
        </w:tc>
        <w:tc>
          <w:tcPr>
            <w:tcW w:w="24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Onobrychis viciifolia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ri cam</w:t>
            </w:r>
          </w:p>
        </w:tc>
        <w:tc>
          <w:tcPr>
            <w:tcW w:w="24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Trifolium campestre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ri dub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Trifolium dubium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ri fra</w:t>
            </w:r>
          </w:p>
        </w:tc>
        <w:tc>
          <w:tcPr>
            <w:tcW w:w="248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Trifolium fragiferum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ri hyb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Trifolium hybridum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ri pra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Trifolium pratense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Tri rep</w:t>
            </w:r>
          </w:p>
        </w:tc>
        <w:tc>
          <w:tcPr>
            <w:tcW w:w="214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Trifolium repens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Vic cra</w:t>
            </w:r>
          </w:p>
        </w:tc>
        <w:tc>
          <w:tcPr>
            <w:tcW w:w="178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de-DE"/>
              </w:rPr>
              <w:t xml:space="preserve">Vicia cracca 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LE</w:t>
            </w: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A3A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7A3A79" w:rsidRPr="007A3A79" w:rsidTr="007A3A79">
        <w:trPr>
          <w:trHeight w:val="225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A79" w:rsidRPr="007A3A79" w:rsidRDefault="007A3A79" w:rsidP="007A3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</w:tbl>
    <w:p w:rsidR="00A75FAC" w:rsidRPr="00A75805" w:rsidRDefault="00A75FAC" w:rsidP="00A75805">
      <w:pPr>
        <w:spacing w:after="0"/>
        <w:rPr>
          <w:rFonts w:ascii="Times New Roman" w:hAnsi="Times New Roman" w:cs="Times New Roman"/>
          <w:i/>
          <w:lang w:val="en-GB"/>
        </w:rPr>
      </w:pPr>
    </w:p>
    <w:p w:rsidR="00A75FAC" w:rsidRPr="00A75805" w:rsidRDefault="00A75FAC">
      <w:pPr>
        <w:rPr>
          <w:rFonts w:ascii="Times New Roman" w:hAnsi="Times New Roman" w:cs="Times New Roman"/>
          <w:i/>
          <w:lang w:val="en-GB"/>
        </w:rPr>
      </w:pPr>
    </w:p>
    <w:sectPr w:rsidR="00A75FAC" w:rsidRPr="00A75805" w:rsidSect="00A75FAC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772E8"/>
    <w:rsid w:val="001E514F"/>
    <w:rsid w:val="003550E6"/>
    <w:rsid w:val="003A0B94"/>
    <w:rsid w:val="003B3FCB"/>
    <w:rsid w:val="004B284C"/>
    <w:rsid w:val="005772E8"/>
    <w:rsid w:val="006541C3"/>
    <w:rsid w:val="007A3A79"/>
    <w:rsid w:val="00A75805"/>
    <w:rsid w:val="00A75FAC"/>
    <w:rsid w:val="00A938C0"/>
    <w:rsid w:val="00BA16EE"/>
    <w:rsid w:val="00BC32F5"/>
    <w:rsid w:val="00BE5AC3"/>
    <w:rsid w:val="00E91B72"/>
    <w:rsid w:val="00F101AA"/>
    <w:rsid w:val="00F93FD0"/>
    <w:rsid w:val="00FA07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A079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7A3A79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A3A79"/>
    <w:rPr>
      <w:color w:val="800080"/>
      <w:u w:val="single"/>
    </w:rPr>
  </w:style>
  <w:style w:type="paragraph" w:customStyle="1" w:styleId="font5">
    <w:name w:val="font5"/>
    <w:basedOn w:val="Standard"/>
    <w:rsid w:val="007A3A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de-DE"/>
    </w:rPr>
  </w:style>
  <w:style w:type="paragraph" w:customStyle="1" w:styleId="xl63">
    <w:name w:val="xl63"/>
    <w:basedOn w:val="Standard"/>
    <w:rsid w:val="007A3A7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4">
    <w:name w:val="xl64"/>
    <w:basedOn w:val="Standard"/>
    <w:rsid w:val="007A3A7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5">
    <w:name w:val="xl65"/>
    <w:basedOn w:val="Standard"/>
    <w:rsid w:val="007A3A7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de-DE"/>
    </w:rPr>
  </w:style>
  <w:style w:type="paragraph" w:customStyle="1" w:styleId="xl66">
    <w:name w:val="xl66"/>
    <w:basedOn w:val="Standard"/>
    <w:rsid w:val="007A3A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7">
    <w:name w:val="xl67"/>
    <w:basedOn w:val="Standard"/>
    <w:rsid w:val="007A3A7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8">
    <w:name w:val="xl68"/>
    <w:basedOn w:val="Standard"/>
    <w:rsid w:val="007A3A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69">
    <w:name w:val="xl69"/>
    <w:basedOn w:val="Standard"/>
    <w:rsid w:val="007A3A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0">
    <w:name w:val="xl70"/>
    <w:basedOn w:val="Standard"/>
    <w:rsid w:val="007A3A7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1">
    <w:name w:val="xl71"/>
    <w:basedOn w:val="Standard"/>
    <w:rsid w:val="007A3A79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2">
    <w:name w:val="xl72"/>
    <w:basedOn w:val="Standard"/>
    <w:rsid w:val="007A3A7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  <w:style w:type="paragraph" w:customStyle="1" w:styleId="xl73">
    <w:name w:val="xl73"/>
    <w:basedOn w:val="Standard"/>
    <w:rsid w:val="007A3A7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de-DE"/>
    </w:rPr>
  </w:style>
  <w:style w:type="paragraph" w:customStyle="1" w:styleId="xl74">
    <w:name w:val="xl74"/>
    <w:basedOn w:val="Standard"/>
    <w:rsid w:val="007A3A7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de-DE"/>
    </w:rPr>
  </w:style>
  <w:style w:type="paragraph" w:customStyle="1" w:styleId="xl75">
    <w:name w:val="xl75"/>
    <w:basedOn w:val="Standard"/>
    <w:rsid w:val="007A3A7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6"/>
      <w:szCs w:val="16"/>
      <w:lang w:eastAsia="de-DE"/>
    </w:rPr>
  </w:style>
  <w:style w:type="paragraph" w:customStyle="1" w:styleId="xl76">
    <w:name w:val="xl76"/>
    <w:basedOn w:val="Standard"/>
    <w:rsid w:val="007A3A79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de-DE"/>
    </w:rPr>
  </w:style>
  <w:style w:type="paragraph" w:customStyle="1" w:styleId="xl77">
    <w:name w:val="xl77"/>
    <w:basedOn w:val="Standard"/>
    <w:rsid w:val="007A3A7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749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0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72</Words>
  <Characters>9274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enhauer</dc:creator>
  <cp:lastModifiedBy>eisenhauer</cp:lastModifiedBy>
  <cp:revision>7</cp:revision>
  <dcterms:created xsi:type="dcterms:W3CDTF">2011-07-06T12:22:00Z</dcterms:created>
  <dcterms:modified xsi:type="dcterms:W3CDTF">2011-07-06T19:32:00Z</dcterms:modified>
</cp:coreProperties>
</file>